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sz w:val="24"/>
          <w:szCs w:val="24"/>
          <w:lang w:val="en-HK"/>
        </w:rPr>
      </w:pPr>
      <w:r>
        <w:rPr>
          <w:b/>
          <w:bCs/>
          <w:sz w:val="24"/>
          <w:szCs w:val="24"/>
          <w:lang w:val="en-HK"/>
        </w:rPr>
        <w:t>TABLE 1 The secreted cytokines levels between Hypoxic and Normoxic CdM-BMSCs measured by antibody array</w:t>
      </w:r>
    </w:p>
    <w:tbl>
      <w:tblPr>
        <w:tblW w:w="10773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5"/>
        <w:gridCol w:w="1242"/>
        <w:gridCol w:w="2410"/>
        <w:gridCol w:w="2268"/>
        <w:gridCol w:w="1984"/>
        <w:gridCol w:w="1134"/>
      </w:tblGrid>
      <w:tr>
        <w:trPr/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kern w:val="0"/>
                <w:sz w:val="22"/>
              </w:rPr>
              <w:t>Protein name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kern w:val="0"/>
                <w:sz w:val="22"/>
              </w:rPr>
              <w:t>EntrezID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</w:rPr>
              <w:t>Hypoxic CdM</w:t>
            </w:r>
          </w:p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kern w:val="0"/>
                <w:sz w:val="22"/>
              </w:rPr>
              <w:t>Mean ± SD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</w:rPr>
              <w:t>Norm</w:t>
            </w:r>
            <w:r>
              <w:rPr>
                <w:b/>
                <w:kern w:val="0"/>
                <w:sz w:val="22"/>
              </w:rPr>
              <w:t>oxic CdM</w:t>
            </w:r>
          </w:p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kern w:val="0"/>
                <w:sz w:val="22"/>
              </w:rPr>
              <w:t>mean ± SD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</w:rPr>
              <w:t>Fold change</w:t>
            </w:r>
          </w:p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kern w:val="0"/>
                <w:sz w:val="22"/>
              </w:rPr>
              <w:t>h</w:t>
            </w:r>
            <w:r>
              <w:rPr>
                <w:b/>
                <w:kern w:val="0"/>
                <w:sz w:val="22"/>
              </w:rPr>
              <w:t>ypoxic/normoxi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kern w:val="0"/>
                <w:sz w:val="22"/>
              </w:rPr>
              <w:t>p value</w:t>
            </w:r>
          </w:p>
        </w:tc>
      </w:tr>
      <w:tr>
        <w:trPr/>
        <w:tc>
          <w:tcPr>
            <w:tcW w:w="1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Decorin</w:t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9139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0,299.06±2,918.47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5,285.78±157.00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.90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041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CINC-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7155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96,123.26±9,191.6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57,240.66±10,395.1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.6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008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PDGF-AA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526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50,149.29±24,866.7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53,260.81±43,629.5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.6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029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Neuropilin-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8152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5,556.21±880.8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3,613.78±309.8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.5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023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Activin A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920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0,671.66±987.4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7,238.02±1,275.9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.4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021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b-NGF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31073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3,323.71±2,472.7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6,720.57±1,002.7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.3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013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IL-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449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  <w:lang w:val="en-HK"/>
              </w:rPr>
            </w:pPr>
            <w:r>
              <w:rPr>
                <w:rFonts w:eastAsia="DengXian;等线"/>
                <w:szCs w:val="21"/>
              </w:rPr>
              <w:t>661.95±74.9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497.30±33.8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.3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026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VEGF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8378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46,817.39±15,669.7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98,745.19±16,099.4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.2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021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Flt-3L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0369113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  <w:lang w:val="en-HK"/>
              </w:rPr>
            </w:pPr>
            <w:r>
              <w:rPr>
                <w:rFonts w:eastAsia="DengXian;等线"/>
                <w:szCs w:val="21"/>
              </w:rPr>
              <w:t>915.92±9.6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  <w:lang w:val="en-HK"/>
              </w:rPr>
            </w:pPr>
            <w:r>
              <w:rPr>
                <w:rFonts w:eastAsia="DengXian;等线"/>
                <w:szCs w:val="21"/>
              </w:rPr>
              <w:t>757.78±22.6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.2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  <w:lang w:val="en-HK"/>
              </w:rPr>
            </w:pPr>
            <w:r>
              <w:rPr>
                <w:rFonts w:eastAsia="DengXian;等线"/>
                <w:szCs w:val="21"/>
              </w:rPr>
              <w:t xml:space="preserve">0.0004 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IL-1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532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,824.10±59.4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,406.64±264.8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7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021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IL-1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1655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818.78±205.5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,273.62±57.6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6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021</w:t>
            </w:r>
          </w:p>
        </w:tc>
      </w:tr>
      <w:tr>
        <w:trPr/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CINC-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8150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2,568.68±4,510.3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4,729.04±2,903.4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4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017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Gas 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68347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6,243.81±3,046.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4,124.29±470.9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.3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300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TIMP-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954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371.83±133.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366.15±124.8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960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MCP-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477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21,999.23±109,781.9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04,467.62±122,193.8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.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862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Galectin-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8378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,009.80±185.9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938.11±274.7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.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727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LIX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6066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,114.35±347.9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,934.61±283.3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.0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526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Galectin-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5664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0,325.03±1,945.3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9,365.81±3,390.6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.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693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TIMP-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1651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88,660.57±43,707.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79,543.74±53,416.5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.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830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MIP-1a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554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455.49±101.4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492.22±181.6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9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775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Notch-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949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9,445.30±4,466.4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9,150.09±3,182.2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.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930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HGF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444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,017.45±114.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,011.19±53.6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.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936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Fractalkin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8980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5,474.18±5,917.6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5,273.07±4,710.2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9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965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IL-1 R6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7110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,190.58±304.0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,190.28±47.2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9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999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Erythropoietin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433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431.13±62.5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439.72±57.1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9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869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Adiponectin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4625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835.32±68.7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865.43±137.1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9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751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B7-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5682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,129.88±108.4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,165.71±25.7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9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607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RANTE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8178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,076.89±185.5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,229.61±497.4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9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644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EphA5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7920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,029.24±52.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,096.62±98.0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9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352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TWEAK R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30296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7,045.39±739.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7,485.19±585.1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9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464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IL-1b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449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,256.14±285.2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,329.46±219.3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9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742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gp13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520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,271.46±257.4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,358.78±284.4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9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713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IL-1 ra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6058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535.95±31.4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578.12±132.4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9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620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TCK-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4635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,998.06±247.5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,132.01±125.3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9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450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Prolactin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468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556.13±8.5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587.90±84.5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9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553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IL-7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564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586.71±128.0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639.43±125.8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9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638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ICAM-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546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4,475.13±560.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4,651.26±85.3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9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619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IL-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1656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,313.65±302.9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,540.73±276.1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9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392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IL-1a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449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,617.77±495.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,780.12±347.6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8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666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CNTF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570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,564.30±472.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,718.45±141.0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8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617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TREM-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30122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,044.69±246.6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,189.53±280.7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8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539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SCF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6042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442.55±82.5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501.20±53.2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8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360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IL-3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449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780.98±33.6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892.91±71.7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8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071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P-Cadherin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1677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459.61±143.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515.71±88.0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8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594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JAM-A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1647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426.14±96.3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492.57±91.2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8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435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B7-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540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654.37±95.7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757.78±72.8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8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211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CTACK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36250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,219.78±251.5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,404.79±101.7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8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303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IL-17F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30129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420.39±45.6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504.55±28.7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8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054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Notch-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549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,159.72±216.6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,354.53±204.9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8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321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GFR alpha-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545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666.31±80.4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802.75±69.5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8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090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Neuropilin-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4633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499.48±154.8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585.78±36.9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8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401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CD48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4596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560.17±98.3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680.02±81.6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8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180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IL-22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50083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425.09±71.9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519.67±55.9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8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147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IL-2 Ra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570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417.92±63.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514.12±48.3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8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104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L-Selectin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925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,545.69±405.9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,878.73±201.9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8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272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FGF-BP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6453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332.28±59.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409.15±34.4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8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124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IFNg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571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764.65±128.9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948.15±94.2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8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117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Nop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36308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,738.54±459.8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,156.56±526.1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8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359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Eotaxin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939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347.66±14.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365.27±41.1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9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522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TNFa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483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,033.02±829.0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,912.47±452.2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3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182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IL-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8728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,731.31±347.0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,192.12±316.6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7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165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TIM-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8693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43.93±52.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314.99±68.0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7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224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Prolactin R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468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744.40±147.9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958.16±109.1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7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114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4-1BB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50059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554.98±111.9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733.64±46.4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7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063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GM-CSF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1663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982.65±477.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,390.89±124.9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6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225</w:t>
            </w:r>
          </w:p>
        </w:tc>
      </w:tr>
      <w:tr>
        <w:trPr/>
        <w:tc>
          <w:tcPr>
            <w:tcW w:w="1735" w:type="dxa"/>
            <w:tcBorders/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RAG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8172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,073.01±304.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,492.90±60.4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7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079</w:t>
            </w:r>
          </w:p>
        </w:tc>
      </w:tr>
      <w:tr>
        <w:trPr/>
        <w:tc>
          <w:tcPr>
            <w:tcW w:w="17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等线"/>
                <w:b/>
                <w:b/>
                <w:bCs/>
                <w:sz w:val="22"/>
              </w:rPr>
            </w:pPr>
            <w:r>
              <w:rPr>
                <w:rFonts w:eastAsia="DengXian;等线"/>
                <w:b/>
                <w:bCs/>
                <w:sz w:val="22"/>
              </w:rPr>
              <w:t>CINC-3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14105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17,073.14±4,595.66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5,512.04±11,613.59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70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.307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  <w:lang w:val="en-HK"/>
        </w:rPr>
        <w:t xml:space="preserve">Significantly altered proteins listed first with a p-value for the fold change. CdM, conditioned medium; CdM-BMSCs: conditioned medium derived from </w:t>
      </w:r>
      <w:r>
        <w:rPr>
          <w:sz w:val="24"/>
          <w:szCs w:val="24"/>
          <w:lang w:val="en-HK"/>
        </w:rPr>
        <w:t>bone marrow mesenchymal stem cells</w:t>
      </w:r>
      <w:r>
        <w:rPr>
          <w:sz w:val="24"/>
          <w:szCs w:val="24"/>
          <w:lang w:val="en-HK"/>
        </w:rPr>
        <w:t xml:space="preserve">. </w:t>
      </w:r>
      <w:r>
        <w:rPr>
          <w:color w:val="211D1E"/>
          <w:sz w:val="24"/>
          <w:szCs w:val="24"/>
        </w:rPr>
        <w:t xml:space="preserve">Data represent mean ± </w:t>
      </w:r>
      <w:bookmarkStart w:id="0" w:name="OLE_LINK1"/>
      <w:r>
        <w:rPr>
          <w:sz w:val="24"/>
          <w:szCs w:val="24"/>
          <w:lang w:val="en-HK"/>
        </w:rPr>
        <w:t>standard deviation (</w:t>
      </w:r>
      <w:r>
        <w:rPr>
          <w:color w:val="211D1E"/>
          <w:sz w:val="24"/>
          <w:szCs w:val="24"/>
        </w:rPr>
        <w:t xml:space="preserve">SD) </w:t>
      </w:r>
      <w:bookmarkEnd w:id="0"/>
      <w:r>
        <w:rPr>
          <w:sz w:val="24"/>
          <w:szCs w:val="24"/>
          <w:lang w:val="en-HK"/>
        </w:rPr>
        <w:t xml:space="preserve">(n = 3/group). </w:t>
      </w:r>
      <w:r>
        <w:rPr>
          <w:sz w:val="24"/>
          <w:szCs w:val="24"/>
        </w:rPr>
        <w:t xml:space="preserve">T-test/Mann-Whitney was applied in statistical analysis. 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/>
        <w:autoSpaceDE w:val="false"/>
        <w:rPr>
          <w:b/>
          <w:b/>
          <w:kern w:val="0"/>
          <w:sz w:val="22"/>
          <w:szCs w:val="24"/>
          <w:lang w:val="en-HK"/>
        </w:rPr>
      </w:pPr>
      <w:r>
        <w:rPr>
          <w:b/>
          <w:kern w:val="0"/>
          <w:sz w:val="22"/>
          <w:szCs w:val="24"/>
          <w:lang w:val="en-HK"/>
        </w:rPr>
      </w:r>
    </w:p>
    <w:p>
      <w:pPr>
        <w:pStyle w:val="Normal"/>
        <w:widowControl/>
        <w:autoSpaceDE w:val="false"/>
        <w:rPr>
          <w:kern w:val="0"/>
          <w:sz w:val="22"/>
          <w:lang w:val="en-HK"/>
        </w:rPr>
      </w:pPr>
      <w:r>
        <w:rPr>
          <w:kern w:val="0"/>
          <w:sz w:val="22"/>
          <w:lang w:val="en-HK"/>
        </w:rPr>
      </w:r>
    </w:p>
    <w:p>
      <w:pPr>
        <w:pStyle w:val="Normal"/>
        <w:widowControl/>
        <w:autoSpaceDE w:val="false"/>
        <w:rPr>
          <w:kern w:val="0"/>
          <w:sz w:val="22"/>
          <w:lang w:val="en-HK"/>
        </w:rPr>
      </w:pPr>
      <w:r>
        <w:rPr>
          <w:kern w:val="0"/>
          <w:sz w:val="22"/>
          <w:lang w:val="en-HK"/>
        </w:rPr>
      </w:r>
    </w:p>
    <w:p>
      <w:pPr>
        <w:pStyle w:val="Normal"/>
        <w:widowControl/>
        <w:autoSpaceDE w:val="false"/>
        <w:rPr>
          <w:kern w:val="0"/>
          <w:sz w:val="22"/>
          <w:lang w:val="en-HK"/>
        </w:rPr>
      </w:pPr>
      <w:r>
        <w:rPr>
          <w:kern w:val="0"/>
          <w:sz w:val="22"/>
          <w:lang w:val="en-HK"/>
        </w:rPr>
      </w:r>
    </w:p>
    <w:p>
      <w:pPr>
        <w:pStyle w:val="Normal"/>
        <w:spacing w:lineRule="auto" w:line="360"/>
        <w:rPr>
          <w:rFonts w:cs="Calibri"/>
          <w:kern w:val="0"/>
          <w:sz w:val="22"/>
          <w:lang w:val="en-HK"/>
        </w:rPr>
      </w:pPr>
      <w:r>
        <w:rPr>
          <w:rFonts w:cs="Calibri"/>
          <w:kern w:val="0"/>
          <w:sz w:val="22"/>
          <w:lang w:val="en-HK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2T09:12:00Z</dcterms:created>
  <dc:creator>xxk001</dc:creator>
  <dc:description/>
  <cp:keywords/>
  <dc:language>en-US</dc:language>
  <cp:lastModifiedBy>chou pengyu</cp:lastModifiedBy>
  <dcterms:modified xsi:type="dcterms:W3CDTF">2021-01-05T03:49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